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7CDD1F" w14:textId="26B3AD12" w:rsidR="00785F83" w:rsidRDefault="00785F83" w:rsidP="00785F83">
      <w:pPr>
        <w:jc w:val="both"/>
        <w:rPr>
          <w:rFonts w:cs="Arial"/>
          <w:b/>
          <w:sz w:val="24"/>
          <w:szCs w:val="24"/>
          <w:lang w:val="en-US"/>
        </w:rPr>
      </w:pPr>
    </w:p>
    <w:tbl>
      <w:tblPr>
        <w:tblStyle w:val="Tablanormal3"/>
        <w:tblW w:w="0" w:type="auto"/>
        <w:tblLook w:val="04A0" w:firstRow="1" w:lastRow="0" w:firstColumn="1" w:lastColumn="0" w:noHBand="0" w:noVBand="1"/>
      </w:tblPr>
      <w:tblGrid>
        <w:gridCol w:w="1453"/>
        <w:gridCol w:w="1455"/>
        <w:gridCol w:w="1222"/>
        <w:gridCol w:w="824"/>
        <w:gridCol w:w="939"/>
        <w:gridCol w:w="1102"/>
        <w:gridCol w:w="145"/>
        <w:gridCol w:w="672"/>
        <w:gridCol w:w="1026"/>
      </w:tblGrid>
      <w:tr w:rsidR="00785F83" w:rsidRPr="00785F83" w14:paraId="59E83293" w14:textId="77777777" w:rsidTr="00207C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0" w:type="dxa"/>
            <w:gridSpan w:val="2"/>
            <w:vMerge w:val="restart"/>
          </w:tcPr>
          <w:p w14:paraId="6B3BC6F9" w14:textId="77777777" w:rsidR="00785F83" w:rsidRPr="00C67487" w:rsidRDefault="00785F83" w:rsidP="00207C95">
            <w:pPr>
              <w:jc w:val="center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67487">
              <w:rPr>
                <w:rFonts w:cs="Arial"/>
                <w:b w:val="0"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3119" w:type="dxa"/>
            <w:gridSpan w:val="3"/>
          </w:tcPr>
          <w:p w14:paraId="6F4D410E" w14:textId="77777777" w:rsidR="00785F83" w:rsidRPr="00D429C9" w:rsidRDefault="00785F83" w:rsidP="00207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D429C9">
              <w:rPr>
                <w:rFonts w:cs="Arial"/>
                <w:b w:val="0"/>
                <w:sz w:val="20"/>
                <w:szCs w:val="20"/>
                <w:lang w:val="en-US"/>
              </w:rPr>
              <w:t xml:space="preserve">Mortality rate </w:t>
            </w:r>
          </w:p>
          <w:p w14:paraId="01C5A702" w14:textId="77777777" w:rsidR="00785F83" w:rsidRPr="00D429C9" w:rsidRDefault="00785F83" w:rsidP="00207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R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F3CD2">
              <w:rPr>
                <w:rFonts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m</w:t>
            </w:r>
            <w:r w:rsidRPr="00D429C9">
              <w:rPr>
                <w:rFonts w:cs="Arial"/>
                <w:b w:val="0"/>
                <w:sz w:val="20"/>
                <w:szCs w:val="20"/>
                <w:lang w:val="en-US"/>
              </w:rPr>
              <w:t xml:space="preserve"> =0.177; 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R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F3CD2">
              <w:rPr>
                <w:rFonts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c</w:t>
            </w:r>
            <w:r w:rsidRPr="00D429C9">
              <w:rPr>
                <w:rFonts w:cs="Arial"/>
                <w:b w:val="0"/>
                <w:sz w:val="20"/>
                <w:szCs w:val="20"/>
                <w:lang w:val="en-US"/>
              </w:rPr>
              <w:t xml:space="preserve"> = 0.237</w:t>
            </w:r>
            <w:r>
              <w:rPr>
                <w:rFonts w:cs="Arial"/>
                <w:b w:val="0"/>
                <w:sz w:val="20"/>
                <w:szCs w:val="20"/>
                <w:lang w:val="en-US"/>
              </w:rPr>
              <w:t xml:space="preserve"> (25%)</w:t>
            </w:r>
          </w:p>
        </w:tc>
        <w:tc>
          <w:tcPr>
            <w:tcW w:w="2795" w:type="dxa"/>
            <w:gridSpan w:val="4"/>
          </w:tcPr>
          <w:p w14:paraId="16A4A104" w14:textId="77777777" w:rsidR="00785F83" w:rsidRPr="00D429C9" w:rsidRDefault="00785F83" w:rsidP="00207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D429C9">
              <w:rPr>
                <w:rFonts w:cs="Arial"/>
                <w:b w:val="0"/>
                <w:sz w:val="20"/>
                <w:szCs w:val="20"/>
                <w:lang w:val="en-US"/>
              </w:rPr>
              <w:t>Species loss rate</w:t>
            </w:r>
          </w:p>
          <w:p w14:paraId="44C1CD27" w14:textId="77777777" w:rsidR="00785F83" w:rsidRPr="00D429C9" w:rsidRDefault="00785F83" w:rsidP="00207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R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F3CD2">
              <w:rPr>
                <w:rFonts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m</w:t>
            </w:r>
            <w:r w:rsidRPr="00D429C9">
              <w:rPr>
                <w:rFonts w:cs="Arial"/>
                <w:b w:val="0"/>
                <w:sz w:val="20"/>
                <w:szCs w:val="20"/>
                <w:lang w:val="en-US"/>
              </w:rPr>
              <w:t xml:space="preserve"> = 0.042; 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R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F3CD2">
              <w:rPr>
                <w:rFonts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c</w:t>
            </w:r>
            <w:r w:rsidRPr="00D429C9">
              <w:rPr>
                <w:rFonts w:cs="Arial"/>
                <w:b w:val="0"/>
                <w:sz w:val="20"/>
                <w:szCs w:val="20"/>
                <w:lang w:val="en-US"/>
              </w:rPr>
              <w:t xml:space="preserve"> = 0.061</w:t>
            </w:r>
            <w:r>
              <w:rPr>
                <w:rFonts w:cs="Arial"/>
                <w:b w:val="0"/>
                <w:sz w:val="20"/>
                <w:szCs w:val="20"/>
                <w:lang w:val="en-US"/>
              </w:rPr>
              <w:t xml:space="preserve"> (31%)</w:t>
            </w:r>
          </w:p>
        </w:tc>
      </w:tr>
      <w:tr w:rsidR="00785F83" w:rsidRPr="00DB2524" w14:paraId="325101A2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2"/>
            <w:vMerge/>
          </w:tcPr>
          <w:p w14:paraId="3BE91056" w14:textId="77777777" w:rsidR="00785F83" w:rsidRPr="00C67487" w:rsidRDefault="00785F83" w:rsidP="00207C95">
            <w:pPr>
              <w:jc w:val="center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7249266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67487">
              <w:rPr>
                <w:rFonts w:cs="Arial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851" w:type="dxa"/>
          </w:tcPr>
          <w:p w14:paraId="5111471E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67487">
              <w:rPr>
                <w:rFonts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992" w:type="dxa"/>
          </w:tcPr>
          <w:p w14:paraId="1EE231AD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 w:rsidRPr="00F13F34">
              <w:rPr>
                <w:rFonts w:cs="Arial"/>
                <w:i/>
                <w:iCs/>
                <w:sz w:val="20"/>
                <w:szCs w:val="20"/>
                <w:lang w:val="en-US"/>
              </w:rPr>
              <w:t>P</w:t>
            </w:r>
            <w:r w:rsidRPr="00C67487">
              <w:rPr>
                <w:rFonts w:cs="Arial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34" w:type="dxa"/>
          </w:tcPr>
          <w:p w14:paraId="66988346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67487">
              <w:rPr>
                <w:rFonts w:cs="Arial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567" w:type="dxa"/>
            <w:gridSpan w:val="2"/>
          </w:tcPr>
          <w:p w14:paraId="03F114F0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67487">
              <w:rPr>
                <w:rFonts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1094" w:type="dxa"/>
          </w:tcPr>
          <w:p w14:paraId="52BCDC01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 w:rsidRPr="00F13F34">
              <w:rPr>
                <w:rFonts w:cs="Arial"/>
                <w:i/>
                <w:iCs/>
                <w:sz w:val="20"/>
                <w:szCs w:val="20"/>
                <w:lang w:val="en-US"/>
              </w:rPr>
              <w:t>P</w:t>
            </w:r>
            <w:r w:rsidRPr="00C67487">
              <w:rPr>
                <w:rFonts w:cs="Arial"/>
                <w:sz w:val="20"/>
                <w:szCs w:val="20"/>
                <w:lang w:val="en-US"/>
              </w:rPr>
              <w:t>-value</w:t>
            </w:r>
          </w:p>
        </w:tc>
      </w:tr>
      <w:tr w:rsidR="00785F83" w:rsidRPr="00DB2524" w14:paraId="3E65A61E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 w:val="restart"/>
            <w:shd w:val="clear" w:color="auto" w:fill="F2F2F2" w:themeFill="background1" w:themeFillShade="F2"/>
          </w:tcPr>
          <w:p w14:paraId="68B87393" w14:textId="77777777" w:rsidR="00785F83" w:rsidRPr="00C67487" w:rsidRDefault="00785F83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67487">
              <w:rPr>
                <w:rFonts w:cs="Arial"/>
                <w:b w:val="0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1523" w:type="dxa"/>
          </w:tcPr>
          <w:p w14:paraId="0736B26F" w14:textId="77777777" w:rsidR="00785F83" w:rsidRPr="00F13F34" w:rsidRDefault="00785F83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3F34">
              <w:rPr>
                <w:rFonts w:cs="Arial"/>
                <w:bCs/>
                <w:sz w:val="20"/>
                <w:szCs w:val="20"/>
                <w:lang w:val="en-US"/>
              </w:rPr>
              <w:t xml:space="preserve">Dry </w:t>
            </w:r>
          </w:p>
        </w:tc>
        <w:tc>
          <w:tcPr>
            <w:tcW w:w="1276" w:type="dxa"/>
          </w:tcPr>
          <w:p w14:paraId="5868129B" w14:textId="77777777" w:rsidR="00785F83" w:rsidRPr="00C6748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851" w:type="dxa"/>
          </w:tcPr>
          <w:p w14:paraId="2B9EACAF" w14:textId="77777777" w:rsidR="00785F83" w:rsidRPr="00C6748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01539064" w14:textId="77777777" w:rsidR="00785F83" w:rsidRPr="00C6748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7487">
              <w:rPr>
                <w:sz w:val="20"/>
                <w:szCs w:val="20"/>
              </w:rPr>
              <w:t>0.58</w:t>
            </w:r>
          </w:p>
        </w:tc>
        <w:tc>
          <w:tcPr>
            <w:tcW w:w="1305" w:type="dxa"/>
            <w:gridSpan w:val="2"/>
          </w:tcPr>
          <w:p w14:paraId="7DD7057F" w14:textId="77777777" w:rsidR="00785F83" w:rsidRPr="00C6748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96" w:type="dxa"/>
          </w:tcPr>
          <w:p w14:paraId="3CFAC9AE" w14:textId="77777777" w:rsidR="00785F83" w:rsidRPr="00C6748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94" w:type="dxa"/>
          </w:tcPr>
          <w:p w14:paraId="7C17F6D8" w14:textId="77777777" w:rsidR="00785F83" w:rsidRPr="00C6748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</w:tr>
      <w:tr w:rsidR="00785F83" w:rsidRPr="00DB2524" w14:paraId="7D7FF527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/>
          </w:tcPr>
          <w:p w14:paraId="5CA2AB3B" w14:textId="77777777" w:rsidR="00785F83" w:rsidRPr="00C67487" w:rsidRDefault="00785F83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678FEA92" w14:textId="77777777" w:rsidR="00785F83" w:rsidRPr="00F13F34" w:rsidRDefault="00785F83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proofErr w:type="gramStart"/>
            <w:r w:rsidRPr="00F13F34">
              <w:rPr>
                <w:rFonts w:cs="Arial"/>
                <w:bCs/>
                <w:sz w:val="20"/>
                <w:szCs w:val="20"/>
                <w:lang w:val="en-US"/>
              </w:rPr>
              <w:t>Dry :</w:t>
            </w:r>
            <w:proofErr w:type="gramEnd"/>
            <w:r w:rsidRPr="00F13F34">
              <w:rPr>
                <w:rFonts w:cs="Arial"/>
                <w:bCs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1276" w:type="dxa"/>
          </w:tcPr>
          <w:p w14:paraId="1726D1B6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51" w:type="dxa"/>
          </w:tcPr>
          <w:p w14:paraId="4747F175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2" w:type="dxa"/>
          </w:tcPr>
          <w:p w14:paraId="2E06F424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7487">
              <w:rPr>
                <w:sz w:val="20"/>
                <w:szCs w:val="20"/>
              </w:rPr>
              <w:t>0.82</w:t>
            </w:r>
          </w:p>
        </w:tc>
        <w:tc>
          <w:tcPr>
            <w:tcW w:w="1305" w:type="dxa"/>
            <w:gridSpan w:val="2"/>
          </w:tcPr>
          <w:p w14:paraId="5BD0CC5D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396" w:type="dxa"/>
          </w:tcPr>
          <w:p w14:paraId="743CE9F8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94" w:type="dxa"/>
          </w:tcPr>
          <w:p w14:paraId="5FE8B54B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58</w:t>
            </w:r>
          </w:p>
        </w:tc>
      </w:tr>
      <w:tr w:rsidR="00785F83" w:rsidRPr="00DB2524" w14:paraId="0C8B29CD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/>
            <w:shd w:val="clear" w:color="auto" w:fill="F2F2F2" w:themeFill="background1" w:themeFillShade="F2"/>
          </w:tcPr>
          <w:p w14:paraId="30ECE37D" w14:textId="77777777" w:rsidR="00785F83" w:rsidRPr="00C67487" w:rsidRDefault="00785F83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0ADFF1E1" w14:textId="77777777" w:rsidR="00785F83" w:rsidRPr="00F13F34" w:rsidRDefault="00785F83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3F34">
              <w:rPr>
                <w:rFonts w:cs="Arial"/>
                <w:bCs/>
                <w:sz w:val="20"/>
                <w:szCs w:val="20"/>
                <w:lang w:val="en-US"/>
              </w:rPr>
              <w:t>Wet</w:t>
            </w:r>
          </w:p>
        </w:tc>
        <w:tc>
          <w:tcPr>
            <w:tcW w:w="1276" w:type="dxa"/>
          </w:tcPr>
          <w:p w14:paraId="4C4EF272" w14:textId="77777777" w:rsidR="00785F83" w:rsidRPr="00C6748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51" w:type="dxa"/>
          </w:tcPr>
          <w:p w14:paraId="0BB7D19D" w14:textId="77777777" w:rsidR="00785F83" w:rsidRPr="00C6748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92" w:type="dxa"/>
          </w:tcPr>
          <w:p w14:paraId="25F1317A" w14:textId="77777777" w:rsidR="00785F83" w:rsidRPr="00C6748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7487">
              <w:rPr>
                <w:sz w:val="20"/>
                <w:szCs w:val="20"/>
              </w:rPr>
              <w:t>0.47</w:t>
            </w:r>
          </w:p>
        </w:tc>
        <w:tc>
          <w:tcPr>
            <w:tcW w:w="1305" w:type="dxa"/>
            <w:gridSpan w:val="2"/>
          </w:tcPr>
          <w:p w14:paraId="3103ED10" w14:textId="77777777" w:rsidR="00785F83" w:rsidRPr="00C6748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396" w:type="dxa"/>
          </w:tcPr>
          <w:p w14:paraId="7EAA4D2F" w14:textId="77777777" w:rsidR="00785F83" w:rsidRPr="00C6748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94" w:type="dxa"/>
          </w:tcPr>
          <w:p w14:paraId="66600420" w14:textId="77777777" w:rsidR="00785F83" w:rsidRPr="00C6748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68</w:t>
            </w:r>
          </w:p>
        </w:tc>
      </w:tr>
      <w:tr w:rsidR="00785F83" w:rsidRPr="00DB2524" w14:paraId="1EB18B6C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/>
          </w:tcPr>
          <w:p w14:paraId="51CF5FB5" w14:textId="77777777" w:rsidR="00785F83" w:rsidRPr="00C67487" w:rsidRDefault="00785F83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1B979279" w14:textId="77777777" w:rsidR="00785F83" w:rsidRPr="00F13F34" w:rsidRDefault="00785F83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proofErr w:type="gramStart"/>
            <w:r w:rsidRPr="00F13F34">
              <w:rPr>
                <w:rFonts w:cs="Arial"/>
                <w:bCs/>
                <w:sz w:val="20"/>
                <w:szCs w:val="20"/>
                <w:lang w:val="en-US"/>
              </w:rPr>
              <w:t>Wet :</w:t>
            </w:r>
            <w:proofErr w:type="gramEnd"/>
            <w:r w:rsidRPr="00F13F34">
              <w:rPr>
                <w:rFonts w:cs="Arial"/>
                <w:bCs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1276" w:type="dxa"/>
          </w:tcPr>
          <w:p w14:paraId="20DAFF21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-2.14 × 10</w:t>
            </w:r>
            <w:r w:rsidRPr="00C674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</w:tcPr>
          <w:p w14:paraId="0C7A604B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2" w:type="dxa"/>
          </w:tcPr>
          <w:p w14:paraId="4DCCE5C7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7487">
              <w:rPr>
                <w:sz w:val="20"/>
                <w:szCs w:val="20"/>
              </w:rPr>
              <w:t>0.96</w:t>
            </w:r>
          </w:p>
        </w:tc>
        <w:tc>
          <w:tcPr>
            <w:tcW w:w="1305" w:type="dxa"/>
            <w:gridSpan w:val="2"/>
          </w:tcPr>
          <w:p w14:paraId="4897D68A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396" w:type="dxa"/>
          </w:tcPr>
          <w:p w14:paraId="040E3E68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94" w:type="dxa"/>
          </w:tcPr>
          <w:p w14:paraId="317CE031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76</w:t>
            </w:r>
          </w:p>
        </w:tc>
      </w:tr>
      <w:tr w:rsidR="00785F83" w:rsidRPr="00DB2524" w14:paraId="7A14864B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 w:val="restart"/>
          </w:tcPr>
          <w:p w14:paraId="1C3E7CFD" w14:textId="77777777" w:rsidR="00785F83" w:rsidRPr="00C67487" w:rsidRDefault="00785F83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67487">
              <w:rPr>
                <w:rFonts w:cs="Arial"/>
                <w:b w:val="0"/>
                <w:sz w:val="20"/>
                <w:szCs w:val="20"/>
                <w:lang w:val="en-US"/>
              </w:rPr>
              <w:t>Intermediate stage</w:t>
            </w:r>
          </w:p>
        </w:tc>
        <w:tc>
          <w:tcPr>
            <w:tcW w:w="1523" w:type="dxa"/>
          </w:tcPr>
          <w:p w14:paraId="244DA5B7" w14:textId="77777777" w:rsidR="00785F83" w:rsidRPr="00F13F34" w:rsidRDefault="00785F83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3F34">
              <w:rPr>
                <w:rFonts w:cs="Arial"/>
                <w:bCs/>
                <w:sz w:val="20"/>
                <w:szCs w:val="20"/>
                <w:lang w:val="en-US"/>
              </w:rPr>
              <w:t>Dry</w:t>
            </w:r>
          </w:p>
        </w:tc>
        <w:tc>
          <w:tcPr>
            <w:tcW w:w="1276" w:type="dxa"/>
          </w:tcPr>
          <w:p w14:paraId="51DB32F9" w14:textId="77777777" w:rsidR="00785F83" w:rsidRPr="00C6748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1.17 × 10</w:t>
            </w:r>
            <w:r w:rsidRPr="00C674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</w:tcPr>
          <w:p w14:paraId="613F5DF6" w14:textId="77777777" w:rsidR="00785F83" w:rsidRPr="00C6748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57048899" w14:textId="77777777" w:rsidR="00785F83" w:rsidRPr="00C6748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7487">
              <w:rPr>
                <w:sz w:val="20"/>
                <w:szCs w:val="20"/>
              </w:rPr>
              <w:t>0.99</w:t>
            </w:r>
          </w:p>
        </w:tc>
        <w:tc>
          <w:tcPr>
            <w:tcW w:w="1305" w:type="dxa"/>
            <w:gridSpan w:val="2"/>
          </w:tcPr>
          <w:p w14:paraId="63F93470" w14:textId="77777777" w:rsidR="00785F83" w:rsidRPr="00C6748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96" w:type="dxa"/>
          </w:tcPr>
          <w:p w14:paraId="6A5DAB3D" w14:textId="77777777" w:rsidR="00785F83" w:rsidRPr="00C6748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94" w:type="dxa"/>
          </w:tcPr>
          <w:p w14:paraId="267F3B59" w14:textId="77777777" w:rsidR="00785F83" w:rsidRPr="00C6748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67</w:t>
            </w:r>
          </w:p>
        </w:tc>
      </w:tr>
      <w:tr w:rsidR="00785F83" w:rsidRPr="00DB2524" w14:paraId="2F1DF6D6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/>
          </w:tcPr>
          <w:p w14:paraId="0070D799" w14:textId="77777777" w:rsidR="00785F83" w:rsidRPr="00C67487" w:rsidRDefault="00785F83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040BAEE0" w14:textId="77777777" w:rsidR="00785F83" w:rsidRPr="00F13F34" w:rsidRDefault="00785F83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proofErr w:type="gramStart"/>
            <w:r w:rsidRPr="00F13F34">
              <w:rPr>
                <w:rFonts w:cs="Arial"/>
                <w:bCs/>
                <w:sz w:val="20"/>
                <w:szCs w:val="20"/>
                <w:lang w:val="en-US"/>
              </w:rPr>
              <w:t>Dry :</w:t>
            </w:r>
            <w:proofErr w:type="gramEnd"/>
            <w:r w:rsidRPr="00F13F34">
              <w:rPr>
                <w:rFonts w:cs="Arial"/>
                <w:bCs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1276" w:type="dxa"/>
          </w:tcPr>
          <w:p w14:paraId="4F4073E2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851" w:type="dxa"/>
          </w:tcPr>
          <w:p w14:paraId="76AA8663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2" w:type="dxa"/>
          </w:tcPr>
          <w:p w14:paraId="06F28A64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7487">
              <w:rPr>
                <w:sz w:val="20"/>
                <w:szCs w:val="20"/>
              </w:rPr>
              <w:t>0.48</w:t>
            </w:r>
          </w:p>
        </w:tc>
        <w:tc>
          <w:tcPr>
            <w:tcW w:w="1305" w:type="dxa"/>
            <w:gridSpan w:val="2"/>
          </w:tcPr>
          <w:p w14:paraId="21B3CCB6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396" w:type="dxa"/>
          </w:tcPr>
          <w:p w14:paraId="09C1264E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94" w:type="dxa"/>
          </w:tcPr>
          <w:p w14:paraId="51E73D0D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53</w:t>
            </w:r>
          </w:p>
        </w:tc>
      </w:tr>
      <w:tr w:rsidR="00785F83" w:rsidRPr="00DB2524" w14:paraId="24555013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/>
          </w:tcPr>
          <w:p w14:paraId="2B9344CA" w14:textId="77777777" w:rsidR="00785F83" w:rsidRPr="00C67487" w:rsidRDefault="00785F83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4BC2B314" w14:textId="77777777" w:rsidR="00785F83" w:rsidRPr="00F13F34" w:rsidRDefault="00785F83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3F34">
              <w:rPr>
                <w:rFonts w:cs="Arial"/>
                <w:bCs/>
                <w:sz w:val="20"/>
                <w:szCs w:val="20"/>
                <w:lang w:val="en-US"/>
              </w:rPr>
              <w:t>Wet</w:t>
            </w:r>
          </w:p>
        </w:tc>
        <w:tc>
          <w:tcPr>
            <w:tcW w:w="1276" w:type="dxa"/>
          </w:tcPr>
          <w:p w14:paraId="075CDADD" w14:textId="77777777" w:rsidR="00785F83" w:rsidRPr="00C6748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3.85 × 10</w:t>
            </w:r>
            <w:r w:rsidRPr="00C674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</w:tcPr>
          <w:p w14:paraId="10450689" w14:textId="77777777" w:rsidR="00785F83" w:rsidRPr="00C6748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92" w:type="dxa"/>
          </w:tcPr>
          <w:p w14:paraId="43187CBA" w14:textId="77777777" w:rsidR="00785F83" w:rsidRPr="00C6748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7487">
              <w:rPr>
                <w:sz w:val="20"/>
                <w:szCs w:val="20"/>
              </w:rPr>
              <w:t>0.98</w:t>
            </w:r>
          </w:p>
        </w:tc>
        <w:tc>
          <w:tcPr>
            <w:tcW w:w="1305" w:type="dxa"/>
            <w:gridSpan w:val="2"/>
          </w:tcPr>
          <w:p w14:paraId="1D75C5F0" w14:textId="77777777" w:rsidR="00785F83" w:rsidRPr="00C6748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396" w:type="dxa"/>
          </w:tcPr>
          <w:p w14:paraId="4A373DE9" w14:textId="77777777" w:rsidR="00785F83" w:rsidRPr="00C6748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94" w:type="dxa"/>
          </w:tcPr>
          <w:p w14:paraId="444EF68D" w14:textId="77777777" w:rsidR="00785F83" w:rsidRPr="00C6748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47</w:t>
            </w:r>
          </w:p>
        </w:tc>
      </w:tr>
      <w:tr w:rsidR="00785F83" w:rsidRPr="00DB2524" w14:paraId="3CCF7B80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/>
          </w:tcPr>
          <w:p w14:paraId="77ED9C00" w14:textId="77777777" w:rsidR="00785F83" w:rsidRPr="00C67487" w:rsidRDefault="00785F83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7186A78E" w14:textId="77777777" w:rsidR="00785F83" w:rsidRPr="00F13F34" w:rsidRDefault="00785F83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proofErr w:type="gramStart"/>
            <w:r w:rsidRPr="00F13F34">
              <w:rPr>
                <w:rFonts w:cs="Arial"/>
                <w:bCs/>
                <w:sz w:val="20"/>
                <w:szCs w:val="20"/>
                <w:lang w:val="en-US"/>
              </w:rPr>
              <w:t>Wet :</w:t>
            </w:r>
            <w:proofErr w:type="gramEnd"/>
            <w:r w:rsidRPr="00F13F34">
              <w:rPr>
                <w:rFonts w:cs="Arial"/>
                <w:bCs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1276" w:type="dxa"/>
          </w:tcPr>
          <w:p w14:paraId="55D6E0A8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1" w:type="dxa"/>
          </w:tcPr>
          <w:p w14:paraId="2F75606E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2" w:type="dxa"/>
          </w:tcPr>
          <w:p w14:paraId="450115CE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7487">
              <w:rPr>
                <w:sz w:val="20"/>
                <w:szCs w:val="20"/>
              </w:rPr>
              <w:t>0.63</w:t>
            </w:r>
          </w:p>
        </w:tc>
        <w:tc>
          <w:tcPr>
            <w:tcW w:w="1305" w:type="dxa"/>
            <w:gridSpan w:val="2"/>
          </w:tcPr>
          <w:p w14:paraId="55AE625E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96" w:type="dxa"/>
          </w:tcPr>
          <w:p w14:paraId="1E008485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94" w:type="dxa"/>
          </w:tcPr>
          <w:p w14:paraId="14E8AA07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52</w:t>
            </w:r>
          </w:p>
        </w:tc>
      </w:tr>
      <w:tr w:rsidR="00785F83" w:rsidRPr="00DB2524" w14:paraId="7BE32E74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 w:val="restart"/>
            <w:shd w:val="clear" w:color="auto" w:fill="F2F2F2" w:themeFill="background1" w:themeFillShade="F2"/>
          </w:tcPr>
          <w:p w14:paraId="7EC1B6BC" w14:textId="77777777" w:rsidR="00785F83" w:rsidRPr="00C67487" w:rsidRDefault="00785F83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67487">
              <w:rPr>
                <w:rFonts w:cs="Arial"/>
                <w:b w:val="0"/>
                <w:sz w:val="20"/>
                <w:szCs w:val="20"/>
                <w:lang w:val="en-US"/>
              </w:rPr>
              <w:t>Advanced stage</w:t>
            </w:r>
          </w:p>
        </w:tc>
        <w:tc>
          <w:tcPr>
            <w:tcW w:w="1523" w:type="dxa"/>
          </w:tcPr>
          <w:p w14:paraId="688C574F" w14:textId="77777777" w:rsidR="00785F83" w:rsidRPr="00F13F34" w:rsidRDefault="00785F83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3F34">
              <w:rPr>
                <w:rFonts w:cs="Arial"/>
                <w:bCs/>
                <w:sz w:val="20"/>
                <w:szCs w:val="20"/>
                <w:lang w:val="en-US"/>
              </w:rPr>
              <w:t>Dry (Intercept)</w:t>
            </w:r>
          </w:p>
        </w:tc>
        <w:tc>
          <w:tcPr>
            <w:tcW w:w="1276" w:type="dxa"/>
          </w:tcPr>
          <w:p w14:paraId="6AFE6C34" w14:textId="77777777" w:rsidR="00785F83" w:rsidRPr="00012CF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b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</w:tcPr>
          <w:p w14:paraId="3D8A066B" w14:textId="77777777" w:rsidR="00785F83" w:rsidRPr="00012CF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b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92" w:type="dxa"/>
          </w:tcPr>
          <w:p w14:paraId="732516B4" w14:textId="77777777" w:rsidR="00785F83" w:rsidRPr="00012CF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12CF7">
              <w:rPr>
                <w:b/>
                <w:sz w:val="20"/>
                <w:szCs w:val="20"/>
              </w:rPr>
              <w:t>0.01</w:t>
            </w:r>
          </w:p>
        </w:tc>
        <w:tc>
          <w:tcPr>
            <w:tcW w:w="1305" w:type="dxa"/>
            <w:gridSpan w:val="2"/>
          </w:tcPr>
          <w:p w14:paraId="70E4DD71" w14:textId="77777777" w:rsidR="00785F83" w:rsidRPr="00C6748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96" w:type="dxa"/>
          </w:tcPr>
          <w:p w14:paraId="1710212E" w14:textId="77777777" w:rsidR="00785F83" w:rsidRPr="00C6748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94" w:type="dxa"/>
          </w:tcPr>
          <w:p w14:paraId="60D58F31" w14:textId="77777777" w:rsidR="00785F83" w:rsidRPr="00C6748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44</w:t>
            </w:r>
          </w:p>
        </w:tc>
      </w:tr>
      <w:tr w:rsidR="00785F83" w:rsidRPr="00DB2524" w14:paraId="2EA451D9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/>
          </w:tcPr>
          <w:p w14:paraId="557A084F" w14:textId="77777777" w:rsidR="00785F83" w:rsidRPr="00C67487" w:rsidRDefault="00785F83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459D9564" w14:textId="77777777" w:rsidR="00785F83" w:rsidRPr="00F13F34" w:rsidRDefault="00785F83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proofErr w:type="gramStart"/>
            <w:r w:rsidRPr="00F13F34">
              <w:rPr>
                <w:rFonts w:cs="Arial"/>
                <w:bCs/>
                <w:sz w:val="20"/>
                <w:szCs w:val="20"/>
                <w:lang w:val="en-US"/>
              </w:rPr>
              <w:t>Dry :</w:t>
            </w:r>
            <w:proofErr w:type="gramEnd"/>
            <w:r w:rsidRPr="00F13F34">
              <w:rPr>
                <w:rFonts w:cs="Arial"/>
                <w:bCs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1276" w:type="dxa"/>
          </w:tcPr>
          <w:p w14:paraId="4978FD3C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51" w:type="dxa"/>
          </w:tcPr>
          <w:p w14:paraId="4197D3D1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2" w:type="dxa"/>
          </w:tcPr>
          <w:p w14:paraId="78A5DDC7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7487">
              <w:rPr>
                <w:sz w:val="20"/>
                <w:szCs w:val="20"/>
              </w:rPr>
              <w:t>0.79</w:t>
            </w:r>
          </w:p>
        </w:tc>
        <w:tc>
          <w:tcPr>
            <w:tcW w:w="1305" w:type="dxa"/>
            <w:gridSpan w:val="2"/>
          </w:tcPr>
          <w:p w14:paraId="0E3A07DE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96" w:type="dxa"/>
          </w:tcPr>
          <w:p w14:paraId="634C8AC4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94" w:type="dxa"/>
          </w:tcPr>
          <w:p w14:paraId="0A74671C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53</w:t>
            </w:r>
          </w:p>
        </w:tc>
      </w:tr>
      <w:tr w:rsidR="00785F83" w:rsidRPr="00DB2524" w14:paraId="26AFCD7F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/>
            <w:shd w:val="clear" w:color="auto" w:fill="F2F2F2" w:themeFill="background1" w:themeFillShade="F2"/>
          </w:tcPr>
          <w:p w14:paraId="70E4BFE8" w14:textId="77777777" w:rsidR="00785F83" w:rsidRPr="00C67487" w:rsidRDefault="00785F83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12A30B77" w14:textId="77777777" w:rsidR="00785F83" w:rsidRPr="00F13F34" w:rsidRDefault="00785F83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F13F34">
              <w:rPr>
                <w:rFonts w:cs="Arial"/>
                <w:bCs/>
                <w:sz w:val="20"/>
                <w:szCs w:val="20"/>
                <w:lang w:val="en-US"/>
              </w:rPr>
              <w:t>Wet</w:t>
            </w:r>
          </w:p>
        </w:tc>
        <w:tc>
          <w:tcPr>
            <w:tcW w:w="1276" w:type="dxa"/>
          </w:tcPr>
          <w:p w14:paraId="13FB822A" w14:textId="77777777" w:rsidR="00785F83" w:rsidRPr="00C6748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1" w:type="dxa"/>
          </w:tcPr>
          <w:p w14:paraId="32BD45FF" w14:textId="77777777" w:rsidR="00785F83" w:rsidRPr="00C6748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22331F15" w14:textId="77777777" w:rsidR="00785F83" w:rsidRPr="00C6748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7487">
              <w:rPr>
                <w:sz w:val="20"/>
                <w:szCs w:val="20"/>
              </w:rPr>
              <w:t>0.46</w:t>
            </w:r>
          </w:p>
        </w:tc>
        <w:tc>
          <w:tcPr>
            <w:tcW w:w="1305" w:type="dxa"/>
            <w:gridSpan w:val="2"/>
          </w:tcPr>
          <w:p w14:paraId="1E3C1B22" w14:textId="77777777" w:rsidR="00785F83" w:rsidRPr="00C6748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96" w:type="dxa"/>
          </w:tcPr>
          <w:p w14:paraId="02E9AB2A" w14:textId="77777777" w:rsidR="00785F83" w:rsidRPr="00C6748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94" w:type="dxa"/>
          </w:tcPr>
          <w:p w14:paraId="59582C7E" w14:textId="77777777" w:rsidR="00785F83" w:rsidRPr="00C67487" w:rsidRDefault="00785F83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60</w:t>
            </w:r>
          </w:p>
        </w:tc>
      </w:tr>
      <w:tr w:rsidR="00785F83" w:rsidRPr="00DB2524" w14:paraId="138EE30A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/>
          </w:tcPr>
          <w:p w14:paraId="416B44F2" w14:textId="77777777" w:rsidR="00785F83" w:rsidRPr="00C67487" w:rsidRDefault="00785F83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</w:tcPr>
          <w:p w14:paraId="4B40E083" w14:textId="77777777" w:rsidR="00785F83" w:rsidRPr="00F13F34" w:rsidRDefault="00785F83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proofErr w:type="gramStart"/>
            <w:r w:rsidRPr="00F13F34">
              <w:rPr>
                <w:rFonts w:cs="Arial"/>
                <w:bCs/>
                <w:sz w:val="20"/>
                <w:szCs w:val="20"/>
                <w:lang w:val="en-US"/>
              </w:rPr>
              <w:t>Wet :</w:t>
            </w:r>
            <w:proofErr w:type="gramEnd"/>
            <w:r w:rsidRPr="00F13F34">
              <w:rPr>
                <w:rFonts w:cs="Arial"/>
                <w:bCs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1276" w:type="dxa"/>
          </w:tcPr>
          <w:p w14:paraId="12F1F150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51" w:type="dxa"/>
          </w:tcPr>
          <w:p w14:paraId="66C336DE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2" w:type="dxa"/>
          </w:tcPr>
          <w:p w14:paraId="6A1CD450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7487">
              <w:rPr>
                <w:sz w:val="20"/>
                <w:szCs w:val="20"/>
              </w:rPr>
              <w:t>0.79</w:t>
            </w:r>
          </w:p>
        </w:tc>
        <w:tc>
          <w:tcPr>
            <w:tcW w:w="1305" w:type="dxa"/>
            <w:gridSpan w:val="2"/>
          </w:tcPr>
          <w:p w14:paraId="6F09EFF4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396" w:type="dxa"/>
          </w:tcPr>
          <w:p w14:paraId="6B475D3F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94" w:type="dxa"/>
          </w:tcPr>
          <w:p w14:paraId="2BD13299" w14:textId="77777777" w:rsidR="00785F83" w:rsidRPr="00C67487" w:rsidRDefault="00785F83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53</w:t>
            </w:r>
          </w:p>
        </w:tc>
      </w:tr>
    </w:tbl>
    <w:p w14:paraId="6BA8A6BC" w14:textId="77777777" w:rsidR="00785F83" w:rsidRDefault="00785F83" w:rsidP="00785F83">
      <w:pPr>
        <w:rPr>
          <w:rFonts w:cs="Arial"/>
          <w:b/>
          <w:sz w:val="24"/>
          <w:szCs w:val="24"/>
          <w:lang w:val="en-US"/>
        </w:rPr>
      </w:pPr>
    </w:p>
    <w:p w14:paraId="3D026CB4" w14:textId="77777777" w:rsidR="00577BC0" w:rsidRDefault="00657717"/>
    <w:sectPr w:rsidR="00577BC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F83"/>
    <w:rsid w:val="00270D1C"/>
    <w:rsid w:val="00657717"/>
    <w:rsid w:val="007406E1"/>
    <w:rsid w:val="00785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F67BF"/>
  <w15:chartTrackingRefBased/>
  <w15:docId w15:val="{942CBCCB-9A1F-4D58-B36E-A1DD4F9CD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F8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3">
    <w:name w:val="Plain Table 3"/>
    <w:basedOn w:val="Tablanormal"/>
    <w:uiPriority w:val="43"/>
    <w:rsid w:val="00785F83"/>
    <w:pPr>
      <w:spacing w:after="0" w:line="240" w:lineRule="auto"/>
    </w:pPr>
    <w:rPr>
      <w:lang w:val="es-H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7</Words>
  <Characters>645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nuel Dupuy</dc:creator>
  <cp:keywords/>
  <dc:description/>
  <cp:lastModifiedBy>Juan Manuel Dupuy</cp:lastModifiedBy>
  <cp:revision>2</cp:revision>
  <dcterms:created xsi:type="dcterms:W3CDTF">2020-05-24T01:18:00Z</dcterms:created>
  <dcterms:modified xsi:type="dcterms:W3CDTF">2020-05-24T01:25:00Z</dcterms:modified>
</cp:coreProperties>
</file>